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3C8" w:rsidRDefault="00F313C8" w:rsidP="00F313C8">
      <w:pPr>
        <w:rPr>
          <w:b/>
        </w:rPr>
      </w:pPr>
      <w:r>
        <w:rPr>
          <w:b/>
        </w:rPr>
        <w:t>Additional File</w:t>
      </w:r>
      <w:r w:rsidR="00A04A77">
        <w:rPr>
          <w:b/>
        </w:rPr>
        <w:t xml:space="preserve"> 7</w:t>
      </w:r>
      <w:bookmarkStart w:id="0" w:name="_GoBack"/>
      <w:bookmarkEnd w:id="0"/>
      <w:r>
        <w:rPr>
          <w:b/>
        </w:rPr>
        <w:t xml:space="preserve"> – Table S4: </w:t>
      </w:r>
      <w:r w:rsidR="009744AD">
        <w:rPr>
          <w:b/>
        </w:rPr>
        <w:t>IPA network analysis for genes regulated by the combination when compared to individual doses of bicalutamide and vorinostat</w:t>
      </w:r>
      <w:r w:rsidRPr="00DE42B8">
        <w:rPr>
          <w:b/>
        </w:rPr>
        <w:t>.</w:t>
      </w:r>
    </w:p>
    <w:p w:rsidR="009744AD" w:rsidRPr="009744AD" w:rsidRDefault="009744AD" w:rsidP="00F313C8">
      <w:pPr>
        <w:rPr>
          <w:u w:val="single"/>
        </w:rPr>
      </w:pPr>
      <w:r w:rsidRPr="009744AD">
        <w:rPr>
          <w:u w:val="single"/>
        </w:rPr>
        <w:t>Combination vs. Vorinostat</w:t>
      </w:r>
    </w:p>
    <w:tbl>
      <w:tblPr>
        <w:tblW w:w="9463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385"/>
        <w:gridCol w:w="1795"/>
        <w:gridCol w:w="5433"/>
      </w:tblGrid>
      <w:tr w:rsidR="00F313C8" w:rsidRPr="00F313C8" w:rsidTr="009744AD">
        <w:trPr>
          <w:trHeight w:val="25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13C8" w:rsidRPr="00F313C8" w:rsidRDefault="00F313C8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Scor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313C8" w:rsidRPr="00F313C8" w:rsidRDefault="00F313C8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Focus Molecul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F313C8" w:rsidRPr="00F313C8" w:rsidRDefault="00F313C8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Top Functions</w:t>
            </w:r>
          </w:p>
        </w:tc>
        <w:tc>
          <w:tcPr>
            <w:tcW w:w="5433" w:type="dxa"/>
            <w:shd w:val="clear" w:color="auto" w:fill="auto"/>
            <w:noWrap/>
            <w:vAlign w:val="center"/>
            <w:hideMark/>
          </w:tcPr>
          <w:p w:rsidR="00F313C8" w:rsidRPr="00F313C8" w:rsidRDefault="00F313C8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Molecules in Network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9744AD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Cell Morphology, Cellular Movement, Cell </w:t>
            </w:r>
            <w:proofErr w:type="spellStart"/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BCG1,ADAMTS1,AKAP1,BAMBI,Collagen type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,Collagen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type IV,Collagen(s),CYTH2,EHF,Fibrinogen,GNA15,HJURP,IL36A,KLK4,LAMA1,LAMA3,Laminin,LDL,MKI67,MMP1 (includes EG:300339),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FkB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complex),NPC1,Nr1h,PAK1IP1,Pdgf (complex),PDGF BB,PMAIP1,PMEPA1,RLN1/RLN2,SNAI2,Tgf beta,THBS1,TNFAIP8,TNFRSF10B,ZC3H12A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9744AD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Cellular Movement, Drug Metabolism, Endocrine System Development and Function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pha catenin,ARHGAP1,ARHGAP6,Calpain,CAMKK2,ELL2,ERK1/2,FSH,GTPASE,hCG,HOMER2,IL6R,JAK,Lh,LIFR,MAF,NFKBIA,NRP1,PIAS1,Pias,PLC,PLCB1,PPAP2A,SGK1,SLC4A4,SOCS2,STAT,STAT5a/b,STEAP1,TBC1D8,TMEFF2,VCL,Vegf,ZBTB10,ZBTB16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 Cycle, DNA Replication, Recombination, and Repair, Cellular Growth and Proliferation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26s Proteasome,AMPK,Ap1,CLU,Cytochrome c,EFNA5,ERRFI1,Estrogen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ceptor,F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ctin,FASN,HMGCR,Hsp27,Hsp70,IGF1R,Insulin,KIF20A,KLK2,KLK3,KLK15,NKX3-1,p85 (pik3r),PI3K (complex),PLC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mma,POLK,Ras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homolog,RHOU,SLC38A2,SLC6A8,SYNJ1,THRB,TPT1,Trypsin,TUBB,Ubiquitin,ZFHX3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ipid Metabolism, Small Molecule Biochemistry, Cancer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BCC4,ACSL3,ANKRD11,C16orf53,C1orf21,CDC42EP3,CHD7,CYB5A,dihydrotestosterone,DPY30,EGFR ligand,FADS2,GFPT1,HPGD,HPGDS,KISS1R,LEP,MLL4,MT-CO3,MT-CYB,MT-ND4,Mup1 (includes others),NCOA1,NCOA4,PDE9A,PDLIM5,PMEPA1,PPARG,PTGER4,Relaxin,SDPR,SORD,TGFB1,TRPM8,UAP1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mbryonic Development, Organismal Development, Cancer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BHD2,alpha-estradiol,BAMBI,beta-estradiol,Ca2+,CTNNB1,CYP3A5,FAM105A,GREB1,GRHL2,GUCY1A3,GUCY2E,GUCY2F,HPGD,KCNN2,KLK5,LRRFIP2,MAK,mir-124,MYOF,NRP2,Pbsn,POLE2,PPM1K,PTP4A1,PTP4A2,REST,SEMA3C,SFRP2,SLC26A2,SMARCA4,STK17B,SYTL2,TCF7L1,WNT3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ne Expression, Infectious Disease, Lipid Metabolism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PPBP2,AR,CDKN2A,CENPN,CPS1,Cyp2c40 (includes others),DDC,DDIT4,EHF,EID3,EPHX1,FNBP1L,FOXA1,FOXD3,HUS1,HUS1B,hydrogen peroxide,KLK4,NAT1 (includes EG:116632),NR3C1,NSMAF,ONECUT1,ORC4,ORC5,Pbsn,PMEPA1,POU5F1,PPFIBP1,PTP4A2,Rad9-Rad1-Hus1,RAD9A,RAD9B,SCAP,SLC45A3,TP53INP1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 Death, Cellular Development, Respiratory System Development and Function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KRA2,BDP1,BLOC1S1,CCP110,CENPO,EAF1,EWSR1,FAM167A,FXR2,HEATR6,HNF4A,KCNRG,KDM5C,KRR1,Mediator,MTMR9,NECAB2,PNMA1,POTEG/POTEM,PRUNE2,PTPN4,PTPN11,RB1,RNF40,SLC16A6,TADA1,TAF5L,TERT,TFAP2B,TFIIB,TIGD6,TNNT1,TRIP11,UBP1,UXT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ellular Movement, Gene Expression, Cell </w:t>
            </w: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Morphology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 xml:space="preserve">Akt,ASAP1,AVIL,C2orf3,DDIT3,DEGS1,ELK4,ERK,FGD4,Focal adhesion kinase,FYN,Gpcr,GSTM2,HBEGF,Histone h3,IgG,IKK (complex),IL1,Immunoglobulin,Interferon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alpha,Jnk,Mapk,Mmp,Nfat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family),P38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PK,Pka,Pkc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s),Rac,Ras,SETMAR,SLC25A37,SNRPD1,SPSB1,SRC,TCR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1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netic Disorder, Respiratory Disease, Cellular Assembly and Organization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ctin,APP,ARHGEF26,ATP2B2,CACNA2D1,Caspase,DLG4,DNAH1,DNAH5,DNAH9,DNAH10,DNAH14,DNAI1,DNALI1,FAM65B,heparin,HOMER2,HTT,ICAM1,IL5,LIPH,NSF,OSTF1,PHF8,PRDX4,PTPN5,RAB6C/WTH3DI,RASSF3,RASSF4,SAV1,SGK223,SLC7A11,SNX24,STK4,WAC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lecular Transport, Nucleic Acid Metabolism, Small Molecule Biochemistry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11orf82,CHAC1,CMIP,CRYAA,DDR2,DNAJA3,DNAJB14,DNAJC3,DNAJC7,DTX3L,GABA,GBP1,GRASP,HSP,HSPA1L,IFIT5,IFNG,IREB2,LRCH1,MICAL1,PARP9,PCTP,PDE4A,PHACTR2,PRDX2,SLC36A1,SRC,TRIM8,TRIM25,TRPC4,UBE2D1,UBE2R2,VLDLR,ZFP36,ZFX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NA Replication, Recombination, and Repair, Gene Expression, Cell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DH9A1,Calmodulin,CCNH,Ck2,EIF2S2,ELK3,HEBP2,JAG1,KCNN1,KCNN2,KCNN3,LIMCH1,MFAP2,miR-124,miR-21/miR-590-5p,MTAP,PHLPP1,PHLPP2,PODXL,PPFIBP1,RAD51AP1,RNA polymerase II,RPRM,SNAI2,SPHK2,THBS2,TOP1,TP53,TRIM13,TRIM29,Troponin t,TRPV4,Tubulin,USP39,USP46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 Death, Gene Expression, Cellular Development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OC100287275/PCOTH,TAF1B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ehavior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, Skeletal and Muscular System Development and Function, Cell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1orf116,HOMER1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 Cycle, Cellular Assembly and Organization, DNA Replication, Recombination, and Repair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P120,SPICE1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netic Disorder, Neurological Disease, Organismal Injury and Abnormalities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DAM7,ITM2B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eurological Disease, Psychological Disorders, Cell-To-Cell </w:t>
            </w:r>
            <w:proofErr w:type="spellStart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gnaling</w:t>
            </w:r>
            <w:proofErr w:type="spellEnd"/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nd Interaction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BFOX1,RBM24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ular Assembly and Organization, Nervous System Development and Function, Psychological Disorders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RRC4C,NTNG1</w:t>
            </w:r>
          </w:p>
        </w:tc>
      </w:tr>
      <w:tr w:rsidR="00F313C8" w:rsidRPr="00F313C8" w:rsidTr="00FA1B38">
        <w:trPr>
          <w:trHeight w:val="25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ellular Assembly and </w:t>
            </w: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Organization, Cellular Compromise, DNA Replication, Recombination, and Repair</w:t>
            </w:r>
          </w:p>
        </w:tc>
        <w:tc>
          <w:tcPr>
            <w:tcW w:w="5433" w:type="dxa"/>
            <w:shd w:val="clear" w:color="auto" w:fill="auto"/>
            <w:noWrap/>
            <w:vAlign w:val="bottom"/>
            <w:hideMark/>
          </w:tcPr>
          <w:p w:rsidR="00F313C8" w:rsidRPr="00F313C8" w:rsidRDefault="00F313C8" w:rsidP="00FA1B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313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FBXO38,KLF7,USP7</w:t>
            </w:r>
          </w:p>
        </w:tc>
      </w:tr>
    </w:tbl>
    <w:p w:rsidR="00F313C8" w:rsidRDefault="00F313C8"/>
    <w:p w:rsidR="009744AD" w:rsidRDefault="009744AD" w:rsidP="009744AD">
      <w:pPr>
        <w:rPr>
          <w:u w:val="single"/>
        </w:rPr>
      </w:pPr>
      <w:r>
        <w:rPr>
          <w:u w:val="single"/>
        </w:rPr>
        <w:t>Combination vs. Bicalutamide</w:t>
      </w:r>
    </w:p>
    <w:tbl>
      <w:tblPr>
        <w:tblW w:w="9512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417"/>
        <w:gridCol w:w="1701"/>
        <w:gridCol w:w="5529"/>
      </w:tblGrid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744AD" w:rsidRPr="009744AD" w:rsidRDefault="009744AD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Sco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744AD" w:rsidRPr="009744AD" w:rsidRDefault="009744AD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Focus Molecul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744AD" w:rsidRPr="009744AD" w:rsidRDefault="009744AD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Top Functions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744AD" w:rsidRPr="009744AD" w:rsidRDefault="009744AD" w:rsidP="00974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Molecules in Network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Cell Morphology, Cellular Movement, Cell </w:t>
            </w:r>
            <w:proofErr w:type="spellStart"/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BCG1,ADAMTS1,AKAP1,BAMBI,Collagen type 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,Collagen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type IV,Collagen(s),CYTH2,EHF,Fibrinogen,GNA15,HJURP,IL36A,KLK4,LAMA1,LAMA3,Laminin,LDL,MKI67,MMP1 (includes EG:300339),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FkB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complex),NPC1,Nr1h,PAK1IP1,Pdgf (complex),PDGF BB,PMAIP1,PMEPA1,RLN1/RLN2,SNAI2,Tgf beta,THBS1,TNFAIP8,TNFRSF10B,ZC3H12A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Cellular Movement, Drug Metabolism, Endocrine System Development and Function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pha catenin,ARHGAP1,ARHGAP6,Calpain,CAMKK2,ELL2,ERK1/2,FSH,GTPASE,hCG,HOMER2,IL6R,JAK,Lh,LIFR,MAF,NFKBIA,NRP1,PIAS1,Pias,PLC,PLCB1,PPAP2A,SGK1,SLC4A4,SOCS2,STAT,STAT5a/b,STEAP1,TBC1D8,TMEFF2,VCL,Vegf,ZBTB10,ZBTB16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 Cycle, DNA Replication, Recombination, and Repair, Cellular Growth and Proliferation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26s Proteasome,AMPK,Ap1,CLU,Cytochrome c,EFNA5,ERRFI1,Estrogen 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ceptor,F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ctin,FASN,HMGCR,Hsp27,Hsp70,IGF1R,Insulin,KIF20A,KLK2,KLK3,KLK15,NKX3-1,p85 (pik3r),PI3K (complex),PLC 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mma,POLK,Ras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homolog,RHOU,SLC38A2,SLC6A8,SYNJ1,THRB,TPT1,Trypsin,TUBB,Ubiquitin,ZFHX3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nergy Production, Lipid Metabolism, Small Molecule Biochemistry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BCC4,ACSL3,ANKRD11,C16orf53,C1orf21,CCR10,CDC42EP3,CHD7,CYB5A,dihydrotestosterone,DPY30,EGFR ligand,EHHADH,HPGD,HPGDS,KISS1R,LEP,LIFR,MLL4,MT-CO3,MT-CYB,Mup1 (includes others),MYF6,NCOA1,NCOA4,PDE9A,PDLIM5,PMEPA1,PPARG,PTGER4,Relaxin,SORD,TGFB1,TRPM8,UAP1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ucleic Acid Metabolism, Small Molecule Biochemistry, Embryonic Development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BHD2,BAMBI,beta-estradiol,Ca2+,Calbindin,CTNNB1,CYP3A5,FAM105A,GC,GREB1,GRHL2,GUCY1A3,GUCY2D,GUCY2E,GUCY2F,HPGD,KCNN2,LRRFIP2,MAK,mir-124,MYOF,NRP2,Pbsn,POLE2,PPM1K,REST,SEMA3C,sGC,SLC26A2,SMARCA4,SPN,STK17B,SYTL2,TCF7L1,WNT3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ne Expression, Infectious Disease, Lipid Metabolism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DOB,APPBP2,AR,CDKN2A,CENPN,CPS1,Cyp2c40 (includes others),DDC,EHF,EID3,EPHX1,FNBP1L,FOXA1,FOXD3,HUS1,HUS1B,hydrogen peroxide,KLK4,LIG1,NAT1 (includes EG:116632),NR3C1,NSMAF,ONECUT1,ORC5,Pbsn,PMEPA1,POU5F1,PPFIBP1,PTP4A2,RAD1,Rad9-Rad1-Hus1,RAD9A,RAD9B,SLC45A3,TP53INP1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ne Expression, Cell Death, Cellular Development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KRA2,BDP1,BLOC1S1,CCP110,CENPO,CNN1,EWSR1,FAM167A,FLOT1,FXR2,HEATR6,HNF4A,KCNRG,KDM5C,KRR1,Mediator,MTMR9,NECAB2,PNMA1,POTEG/POTEM,PRUNE2,PTPN4,PTPN11,RB1,RNF40,SLC16A6,TADA1,T</w:t>
            </w: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AF5L,TERT,TFAP2B,TFIIB,TIGD6,TNNT1,TRIP11,UBP1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ular Movement, Gene Expression, Cell Morphology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kt,ASAP1,AVIL,C2orf3,DDIT3,DEGS1,ELK4,ERK,FGD4,Focal adhesion kinase,FYN,Gpcr,GSTM2,HBEGF,Histone h3,IgG,IKK (complex),IL1,Immunoglobulin,Interferon 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pha,Jnk,Mapk,Mmp,Nfat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family),P38 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PK,Pka,Pkc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s),Rac,Ras,SETMAR,SLC25A37,SNRPD1,SPSB1,SRC,TCR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ne Expression, Amino Acid Metabolism, Molecular Transport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BL2,AGRN,C11orf82,CHAC1,CMIP,CRYAA,DDR2,DNAJB14,DNAJC3,DNAJC7,DTX1,DTX3L,EVL,GABA,HSP,IFIT5,IFNG,IREB2,LRCH1,MICAL1,PARP9,PCTP,PDE4A,PDE4D,PHACTR2,SLC36A1,SRC,TRIM8,TRIM25,TRPC4,UBE2D1,UBE2E2,UBE2R2,ZFP36,ZFX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strointestinal Disease, Genetic Disorder, Respiratory Disease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ctin,APP,ARC,ARHGEF26,CACNA2D1,Caspase,DLG4,DNAH1,DNAH5,DNAH6,DNAH8,DNAH9,DNAH10,DNAH14,DNAI1,DNALI1,FAM65B,heparin,HTT,ICAM1,IL5,LIPH,NSF,OSTF1,PHF8,PRDX4,PTPN5,RAB6C/WTH3DI,RASSF3,SGK223,SLC7A11,SNX24,STK4,THY1,WAC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NA Replication, Recombination, and Repair, Gene Expression, Cellular Movement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DH9A1,Calmodulin,Ck2,ELK3,HEBP2,JAG1,KCNN1,KCNN2,KCNN3,LIMCH1,MAP2,MED14,MFAP2,miR-124,miR-21/miR-590-5p,MTAP,PHLPP2,PODXL,PPFIBP1,PTPRA,RAD51AP1,RNA polymerase II,RPRM,S100B,SNAI2,SPHK2,THBS2,TOM1L1,TP53,TRIM13,Troponin t,TRPV4,Tubulin,USP46,XRCC1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 Death, Gene Expression, Cellular Development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OC100287275/PCOTH,TAF1B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ehavior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, Skeletal and Muscular System Development and Function, Cell 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1orf116,HOMER1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 Cycle, Cellular Assembly and Organization, DNA Replication, Recombination, and Repair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P120,SPICE1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netic Disorder, Neurological Disease, Organismal Injury and Abnormalities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DAM7,ITM2B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eurological Disease, Psychological Disorders, Cell-To-Cell </w:t>
            </w:r>
            <w:proofErr w:type="spellStart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gnaling</w:t>
            </w:r>
            <w:proofErr w:type="spellEnd"/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nd </w:t>
            </w: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Interaction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RBFOX1,RBM24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ular Assembly and Organization, Nervous System Development and Function, Psychological Disorders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RRC4C,NTNG1</w:t>
            </w:r>
          </w:p>
        </w:tc>
      </w:tr>
      <w:tr w:rsidR="009744AD" w:rsidRPr="009744AD" w:rsidTr="009744AD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llular Assembly and Organization, Cellular Compromise, DNA Replication, Recombination, and Repair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:rsidR="009744AD" w:rsidRPr="009744AD" w:rsidRDefault="009744AD" w:rsidP="00974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744A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BXO38,KLF7,USP7</w:t>
            </w:r>
          </w:p>
        </w:tc>
      </w:tr>
    </w:tbl>
    <w:p w:rsidR="009744AD" w:rsidRPr="009744AD" w:rsidRDefault="009744AD" w:rsidP="009744AD">
      <w:pPr>
        <w:rPr>
          <w:u w:val="single"/>
        </w:rPr>
      </w:pPr>
    </w:p>
    <w:p w:rsidR="009744AD" w:rsidRDefault="009744AD"/>
    <w:sectPr w:rsidR="009744AD" w:rsidSect="00D83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E2F"/>
    <w:rsid w:val="003E264F"/>
    <w:rsid w:val="00926E04"/>
    <w:rsid w:val="009744AD"/>
    <w:rsid w:val="009A7E2F"/>
    <w:rsid w:val="00A04A77"/>
    <w:rsid w:val="00AE5F9A"/>
    <w:rsid w:val="00D83E25"/>
    <w:rsid w:val="00F3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2385B4-9BDE-4907-8715-6DEE823D1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1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A95466.dotm</Template>
  <TotalTime>0</TotalTime>
  <Pages>5</Pages>
  <Words>1312</Words>
  <Characters>748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Lisa Butler</cp:lastModifiedBy>
  <cp:revision>2</cp:revision>
  <dcterms:created xsi:type="dcterms:W3CDTF">2015-12-09T05:35:00Z</dcterms:created>
  <dcterms:modified xsi:type="dcterms:W3CDTF">2015-12-09T05:35:00Z</dcterms:modified>
</cp:coreProperties>
</file>